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6"/>
        <w:rPr>
          <w:b w:val="0"/>
        </w:rPr>
      </w:pPr>
      <w:r>
        <w:t>Supplementary Material</w:t>
      </w:r>
    </w:p>
    <w:p>
      <w:pPr>
        <w:pStyle w:val="5"/>
        <w:spacing w:before="120"/>
      </w:pPr>
      <w:r>
        <w:t xml:space="preserve">Work-related Injuries of Rehabilitation Therapists and Measures for Prevention </w:t>
      </w:r>
    </w:p>
    <w:p>
      <w:r>
        <w:rPr>
          <w:rFonts w:hint="eastAsia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Wei Liu</w:t>
      </w:r>
      <w:r>
        <w:rPr>
          <w:vertAlign w:val="superscript"/>
        </w:rPr>
        <w:t>1</w:t>
      </w:r>
      <w:r>
        <w:t xml:space="preserve">†, </w:t>
      </w:r>
      <w:r>
        <w:rPr>
          <w:rFonts w:ascii="Times New Roman Bold" w:hAnsi="Times New Roman Bold" w:cs="Times New Roman Bold"/>
          <w:b/>
          <w:bCs/>
        </w:rPr>
        <w:t>W</w:t>
      </w:r>
      <w:r>
        <w:rPr>
          <w:rFonts w:ascii="Times New Roman Bold" w:hAnsi="Times New Roman Bold" w:cs="Times New Roman Bold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eibo Tian</w:t>
      </w:r>
      <w:r>
        <w:rPr>
          <w:rFonts w:hint="eastAsia" w:eastAsia="宋体"/>
          <w:vertAlign w:val="superscript"/>
        </w:rPr>
        <w:t>1</w:t>
      </w:r>
      <w:r>
        <w:rPr>
          <w:rFonts w:eastAsia="宋体"/>
          <w:vertAlign w:val="superscript"/>
        </w:rPr>
        <w:t>,</w:t>
      </w:r>
      <w:r>
        <w:rPr>
          <w:rFonts w:hint="eastAsia" w:eastAsia="宋体"/>
          <w:vertAlign w:val="superscript"/>
        </w:rPr>
        <w:t>2</w:t>
      </w:r>
      <w:r>
        <w:t xml:space="preserve">†, </w:t>
      </w:r>
      <w:r>
        <w:rPr>
          <w:rFonts w:ascii="Times New Roman Bold" w:hAnsi="Times New Roman Bold" w:cs="Times New Roman Bold"/>
          <w:b/>
          <w:bCs/>
        </w:rPr>
        <w:t>Tianyu Wu</w:t>
      </w:r>
      <w:r>
        <w:rPr>
          <w:rFonts w:hint="eastAsia" w:eastAsia="宋体"/>
          <w:vertAlign w:val="superscript"/>
        </w:rPr>
        <w:t>3</w:t>
      </w:r>
      <w:r>
        <w:rPr>
          <w:rFonts w:hint="eastAsia"/>
        </w:rPr>
        <w:t>,</w:t>
      </w:r>
      <w:r>
        <w:t xml:space="preserve"> </w:t>
      </w:r>
      <w:r>
        <w:rPr>
          <w:rFonts w:ascii="Times New Roman Bold" w:hAnsi="Times New Roman Bold" w:cs="Times New Roman Bold"/>
          <w:b/>
          <w:bCs/>
        </w:rPr>
        <w:t>Bin Luo</w:t>
      </w:r>
      <w:r>
        <w:rPr>
          <w:rFonts w:hint="eastAsia" w:eastAsia="宋体"/>
          <w:vertAlign w:val="superscript"/>
        </w:rPr>
        <w:t>4</w:t>
      </w:r>
      <w:r>
        <w:rPr>
          <w:rFonts w:hint="eastAsia"/>
        </w:rPr>
        <w:t>,</w:t>
      </w:r>
      <w:r>
        <w:t xml:space="preserve"> </w:t>
      </w:r>
      <w:r>
        <w:rPr>
          <w:rFonts w:ascii="Times New Roman Bold" w:hAnsi="Times New Roman Bold" w:cs="Times New Roman Bold"/>
          <w:b/>
          <w:bCs/>
        </w:rPr>
        <w:t>Jiang Yi</w:t>
      </w:r>
      <w:r>
        <w:rPr>
          <w:vertAlign w:val="superscript"/>
        </w:rPr>
        <w:t>1</w:t>
      </w:r>
      <w:r>
        <w:t xml:space="preserve">, </w:t>
      </w:r>
      <w:r>
        <w:rPr>
          <w:rFonts w:ascii="Times New Roman Bold" w:hAnsi="Times New Roman Bold" w:cs="Times New Roman Bold"/>
          <w:b/>
          <w:bCs/>
        </w:rPr>
        <w:t>Wenmao Li</w:t>
      </w:r>
      <w:r>
        <w:rPr>
          <w:vertAlign w:val="superscript"/>
        </w:rPr>
        <w:t>1</w:t>
      </w:r>
      <w:r>
        <w:t xml:space="preserve">, </w:t>
      </w:r>
      <w:r>
        <w:rPr>
          <w:rFonts w:ascii="Times New Roman Bold" w:hAnsi="Times New Roman Bold" w:cs="Times New Roman Bold"/>
          <w:b/>
          <w:bCs/>
        </w:rPr>
        <w:t>Junjie Jiang</w:t>
      </w:r>
      <w:r>
        <w:rPr>
          <w:vertAlign w:val="superscript"/>
        </w:rPr>
        <w:t>1</w:t>
      </w:r>
      <w:r>
        <w:t xml:space="preserve">, </w:t>
      </w:r>
      <w:r>
        <w:rPr>
          <w:rFonts w:ascii="Times New Roman Bold" w:hAnsi="Times New Roman Bold" w:cs="Times New Roman Bold"/>
          <w:b/>
          <w:bCs/>
        </w:rPr>
        <w:t>Yanlong Wei</w:t>
      </w:r>
      <w:r>
        <w:rPr>
          <w:vertAlign w:val="superscript"/>
        </w:rPr>
        <w:t>1</w:t>
      </w:r>
      <w:r>
        <w:t xml:space="preserve">, </w:t>
      </w:r>
      <w:r>
        <w:rPr>
          <w:rFonts w:ascii="Times New Roman Bold" w:hAnsi="Times New Roman Bold" w:cs="Times New Roman Bold"/>
          <w:b/>
          <w:bCs/>
        </w:rPr>
        <w:t>Tianqi Zhang</w:t>
      </w:r>
      <w:r>
        <w:rPr>
          <w:vertAlign w:val="superscript"/>
        </w:rPr>
        <w:t>1</w:t>
      </w:r>
      <w:r>
        <w:t xml:space="preserve">, </w:t>
      </w:r>
      <w:r>
        <w:rPr>
          <w:rFonts w:ascii="Times New Roman Bold" w:hAnsi="Times New Roman Bold" w:cs="Times New Roman Bold"/>
          <w:b/>
          <w:bCs/>
        </w:rPr>
        <w:t>Fengyue Zhang</w:t>
      </w:r>
      <w:r>
        <w:rPr>
          <w:vertAlign w:val="superscript"/>
        </w:rPr>
        <w:t>1</w:t>
      </w:r>
      <w:r>
        <w:t xml:space="preserve">, </w:t>
      </w:r>
      <w:r>
        <w:rPr>
          <w:rFonts w:ascii="Times New Roman Bold" w:hAnsi="Times New Roman Bold" w:cs="Times New Roman Bold"/>
          <w:b/>
          <w:bCs/>
        </w:rPr>
        <w:t>Xiaoqin Duan</w:t>
      </w:r>
      <w:r>
        <w:rPr>
          <w:vertAlign w:val="superscript"/>
        </w:rPr>
        <w:t>1</w:t>
      </w:r>
      <w:r>
        <w:rPr>
          <w:rFonts w:hint="eastAsia"/>
        </w:rPr>
        <w:t xml:space="preserve">*, </w:t>
      </w:r>
      <w:r>
        <w:rPr>
          <w:rFonts w:ascii="Times New Roman Bold" w:hAnsi="Times New Roman Bold" w:cs="Times New Roman Bold"/>
          <w:b/>
          <w:bCs/>
        </w:rPr>
        <w:t>Bin Zheng</w:t>
      </w:r>
      <w:r>
        <w:rPr>
          <w:rFonts w:hint="eastAsia" w:eastAsia="宋体"/>
          <w:vertAlign w:val="superscript"/>
        </w:rPr>
        <w:t>5</w:t>
      </w:r>
      <w:r>
        <w:rPr>
          <w:rFonts w:hint="eastAsia"/>
        </w:rPr>
        <w:t>*</w:t>
      </w:r>
    </w:p>
    <w:p>
      <w:pPr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t>Xiaoqin Duan</w:t>
      </w:r>
      <w:r>
        <w:rPr>
          <w:vertAlign w:val="superscript"/>
        </w:rPr>
        <w:t>*</w:t>
      </w:r>
      <w:r>
        <w:t xml:space="preserve">, MD, Ph.D., </w:t>
      </w:r>
      <w:r>
        <w:fldChar w:fldCharType="begin"/>
      </w:r>
      <w:r>
        <w:instrText xml:space="preserve"> HYPERLINK "mailto:15204309769@163.com;" </w:instrText>
      </w:r>
      <w:r>
        <w:fldChar w:fldCharType="separate"/>
      </w:r>
      <w:r>
        <w:rPr>
          <w:rStyle w:val="10"/>
          <w:rFonts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15204309769@163.com;</w:t>
      </w:r>
      <w:r>
        <w:rPr>
          <w:rStyle w:val="10"/>
          <w:rFonts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Style w:val="10"/>
          <w:rFonts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t>Bin Zheng</w:t>
      </w:r>
      <w:r>
        <w:rPr>
          <w:vertAlign w:val="superscript"/>
        </w:rPr>
        <w:t>*</w:t>
      </w:r>
      <w:r>
        <w:t>,</w:t>
      </w:r>
      <w:r>
        <w:fldChar w:fldCharType="begin"/>
      </w:r>
      <w:r>
        <w:instrText xml:space="preserve"> HYPERLINK "mailto:bin.zheng@ualberta.ca;" </w:instrText>
      </w:r>
      <w:r>
        <w:fldChar w:fldCharType="separate"/>
      </w:r>
      <w:r>
        <w:rPr>
          <w:rStyle w:val="10"/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bin.zheng@ualberta.ca.</w:t>
      </w:r>
      <w:r>
        <w:rPr>
          <w:rStyle w:val="10"/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before="120" w:beforeLines="50"/>
        <w:jc w:val="left"/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</w:rPr>
        <w:t>Lable:</w:t>
      </w:r>
    </w:p>
    <w:p>
      <w:pPr>
        <w:widowControl/>
        <w:spacing w:before="120" w:beforeLines="50"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</w:rPr>
        <w:t>1</w:t>
      </w:r>
      <w:r>
        <w:rPr>
          <w:rFonts w:ascii="Times New Roman Bold" w:hAnsi="Times New Roman Bold" w:cs="Times New Roman Bold"/>
          <w:b/>
          <w:bCs/>
          <w:sz w:val="24"/>
        </w:rPr>
        <w:t>:</w:t>
      </w:r>
      <w:r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bidi="ar"/>
        </w:rPr>
        <w:t>The results of univariable logistic regression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 </w:t>
      </w:r>
    </w:p>
    <w:p>
      <w:pPr>
        <w:widowControl/>
        <w:spacing w:before="120" w:beforeLines="50"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</w:t>
      </w:r>
      <w:r>
        <w:rPr>
          <w:rFonts w:hint="eastAsia" w:ascii="Times New Roman Bold" w:hAnsi="Times New Roman Bold" w:cs="Times New Roman Bold"/>
          <w:b/>
          <w:bCs/>
          <w:sz w:val="24"/>
        </w:rPr>
        <w:t xml:space="preserve"> 2: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Results of </w:t>
      </w:r>
      <w:r>
        <w:rPr>
          <w:rFonts w:ascii="Times New Roman" w:hAnsi="Times New Roman"/>
          <w:sz w:val="24"/>
        </w:rPr>
        <w:t>ROC curves of various factor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 work-related injuries</w:t>
      </w:r>
      <w:r>
        <w:rPr>
          <w:rFonts w:hint="eastAsia" w:ascii="Times New Roman" w:hAnsi="Times New Roman"/>
          <w:sz w:val="24"/>
        </w:rPr>
        <w:t>.</w:t>
      </w:r>
    </w:p>
    <w:p>
      <w:pPr>
        <w:widowControl/>
        <w:spacing w:before="120" w:beforeLines="5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</w:t>
      </w:r>
      <w:r>
        <w:rPr>
          <w:rFonts w:hint="eastAsia" w:ascii="Times New Roman Bold" w:hAnsi="Times New Roman Bold" w:cs="Times New Roman Bold"/>
          <w:b/>
          <w:bCs/>
          <w:sz w:val="24"/>
        </w:rPr>
        <w:t xml:space="preserve"> 3: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Results of </w:t>
      </w:r>
      <w:r>
        <w:rPr>
          <w:rFonts w:ascii="Times New Roman" w:hAnsi="Times New Roman"/>
          <w:sz w:val="24"/>
        </w:rPr>
        <w:t>ROC curves of prevention strategie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 work-related injuries</w:t>
      </w:r>
      <w:r>
        <w:rPr>
          <w:rFonts w:hint="eastAsia" w:ascii="Times New Roman" w:hAnsi="Times New Roman"/>
          <w:sz w:val="24"/>
        </w:rPr>
        <w:t>.</w:t>
      </w:r>
    </w:p>
    <w:p>
      <w:pPr>
        <w:pageBreakBefore/>
        <w:widowControl/>
        <w:spacing w:before="120" w:beforeLines="50" w:line="360" w:lineRule="auto"/>
        <w:jc w:val="left"/>
        <w:rPr>
          <w:rFonts w:ascii="Times New Roman Bold" w:hAnsi="Times New Roman Bold" w:eastAsia="宋体" w:cs="Times New Roman Bold"/>
          <w:b/>
          <w:bCs/>
          <w:color w:val="000000"/>
          <w:kern w:val="0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sz w:val="24"/>
        </w:rPr>
        <w:t>Table 1:</w:t>
      </w:r>
      <w:r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ascii="Times New Roman Bold" w:hAnsi="Times New Roman Bold" w:eastAsia="宋体" w:cs="Times New Roman Bold"/>
          <w:b/>
          <w:bCs/>
          <w:color w:val="000000"/>
          <w:kern w:val="0"/>
          <w:sz w:val="24"/>
          <w:szCs w:val="24"/>
          <w:lang w:bidi="ar"/>
        </w:rPr>
        <w:t>The results of univariable logistic regression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</w:p>
    <w:tbl>
      <w:tblPr>
        <w:tblStyle w:val="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1146"/>
        <w:gridCol w:w="1836"/>
        <w:gridCol w:w="993"/>
      </w:tblGrid>
      <w:tr>
        <w:trPr>
          <w:trHeight w:val="35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N(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 xml:space="preserve">Age                                         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.6 (6.5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 (0.97 - 1.0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5</w:t>
            </w:r>
          </w:p>
        </w:tc>
      </w:tr>
      <w:tr>
        <w:trPr>
          <w:trHeight w:val="352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53 (46.2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3 (53.8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 (0.91 -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2 (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 (0.99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7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 xml:space="preserve">Working time (years)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16 (5.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 (1.00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 xml:space="preserve">Time of work per week (days)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49 (0.6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 (0.74 -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3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 xml:space="preserve">Time of work per day (hours)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7.59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 (0.88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2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宋体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 xml:space="preserve">Frequency of treatment of patients per day (n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5 (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 (0.99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9</w:t>
            </w:r>
          </w:p>
        </w:tc>
      </w:tr>
      <w:tr>
        <w:trPr>
          <w:trHeight w:val="352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Type of occupation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erapist working for physical factor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4 (7.02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uro-physiotherap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69 (39.2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38 (1.284 - 4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** 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sculoskeletal physiotherap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4 (17.9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65 (1.150 - 4.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8 *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upational therap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5 (12.1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5 (0.696 - 2.7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eech therap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0 (6.69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5 (0.691 - 3.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9 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ysiotherapists for 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 (4.43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45 (1.269 - 16.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*  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aditional chiropr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 (2.68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2 (0.422 - 3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upunctur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 (3.26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47 (0.473 - 3.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6 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 therap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0 (6.69%)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6 (0.638 - 3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8 </w:t>
            </w:r>
          </w:p>
        </w:tc>
      </w:tr>
      <w:tr>
        <w:trPr>
          <w:trHeight w:val="352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Degree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unior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3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che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5 (7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 (0.78 -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6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s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 (6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 (0.43 -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4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(0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9 (0.12 -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9</w:t>
            </w:r>
          </w:p>
        </w:tc>
      </w:tr>
      <w:tr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0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9 (0.14 - 1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4</w:t>
            </w:r>
          </w:p>
        </w:tc>
      </w:tr>
      <w:tr>
        <w:trPr>
          <w:trHeight w:val="352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Protective measures at work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nging po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4 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2 (8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9 (0.93 -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tilizing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0 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6 (5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 (0.42 -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**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roving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4 (5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2 (4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 (0.35 -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01***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aring protective de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7 (7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9 (2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 (0.71 -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7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tient eng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6 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0 (6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 (0.23 -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.001***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king full use of interns and train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1 (7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5 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 (0.61 -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2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 protectiv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33 (9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 (5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 (0.43 -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8</w:t>
            </w:r>
          </w:p>
        </w:tc>
      </w:tr>
      <w:tr>
        <w:trPr>
          <w:trHeight w:val="352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Relevant educational pathways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2 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lf-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8 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 (0.51 -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7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eer 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2 (4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 (0.30 -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6**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chool curr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 (8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 (0.21 -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**</w:t>
            </w:r>
          </w:p>
        </w:tc>
      </w:tr>
      <w:tr>
        <w:trPr>
          <w:trHeight w:val="34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Exercise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n't have a habit of regular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7 (6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ve a habit of regular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9 (3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 (0.40 -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**</w:t>
            </w:r>
          </w:p>
        </w:tc>
      </w:tr>
      <w:tr>
        <w:trPr>
          <w:trHeight w:val="34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000000"/>
                <w:kern w:val="0"/>
                <w:sz w:val="18"/>
                <w:szCs w:val="18"/>
                <w:lang w:bidi="ar"/>
              </w:rPr>
              <w:t>Work Unit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e tertiary general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90 (66.1%)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he secondary general hospit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6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 (0.54 -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1</w:t>
            </w:r>
          </w:p>
        </w:tc>
      </w:tr>
      <w:tr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he community health organiz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 (2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 (0.18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ecialized rehabilitation organiz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1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 (0.55 -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8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alth-related industry organiz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 (2.76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 (0.16 - 0.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*</w:t>
            </w:r>
          </w:p>
        </w:tc>
      </w:tr>
    </w:tbl>
    <w:p>
      <w:pPr>
        <w:widowControl/>
        <w:jc w:val="left"/>
        <w:rPr>
          <w:sz w:val="18"/>
          <w:szCs w:val="18"/>
        </w:rPr>
      </w:pPr>
      <w:r>
        <w:rPr>
          <w:rFonts w:ascii="Times New Roman" w:hAnsi="Times New Roman" w:eastAsia="Calibri" w:cs="Times New Roman"/>
          <w:color w:val="000000"/>
          <w:kern w:val="0"/>
          <w:sz w:val="18"/>
          <w:szCs w:val="18"/>
          <w:lang w:bidi="ar"/>
        </w:rPr>
        <w:t>Note: *</w:t>
      </w:r>
      <w:r>
        <w:rPr>
          <w:rFonts w:ascii="Times New Roman" w:hAnsi="Times New Roman" w:eastAsia="AdvTTe45e47d2" w:cs="Times New Roman"/>
          <w:color w:val="242021"/>
          <w:kern w:val="0"/>
          <w:sz w:val="18"/>
          <w:szCs w:val="18"/>
          <w:lang w:bidi="ar"/>
        </w:rPr>
        <w:t>P</w:t>
      </w:r>
      <w:r>
        <w:rPr>
          <w:rFonts w:ascii="Times New Roman" w:hAnsi="Times New Roman" w:eastAsia="Calibri" w:cs="Times New Roman"/>
          <w:color w:val="000000"/>
          <w:kern w:val="0"/>
          <w:sz w:val="18"/>
          <w:szCs w:val="18"/>
          <w:lang w:bidi="ar"/>
        </w:rPr>
        <w:t>&lt;0.05, **</w:t>
      </w:r>
      <w:r>
        <w:rPr>
          <w:rFonts w:ascii="Times New Roman" w:hAnsi="Times New Roman" w:eastAsia="AdvTTe45e47d2" w:cs="Times New Roman"/>
          <w:color w:val="242021"/>
          <w:kern w:val="0"/>
          <w:sz w:val="18"/>
          <w:szCs w:val="18"/>
          <w:lang w:bidi="ar"/>
        </w:rPr>
        <w:t>P</w:t>
      </w:r>
      <w:r>
        <w:rPr>
          <w:rFonts w:ascii="Times New Roman" w:hAnsi="Times New Roman" w:eastAsia="Calibri" w:cs="Times New Roman"/>
          <w:color w:val="000000"/>
          <w:kern w:val="0"/>
          <w:sz w:val="18"/>
          <w:szCs w:val="18"/>
          <w:lang w:bidi="ar"/>
        </w:rPr>
        <w:t xml:space="preserve">&lt;0.01***, </w:t>
      </w:r>
      <w:r>
        <w:rPr>
          <w:rFonts w:ascii="Times New Roman" w:hAnsi="Times New Roman" w:eastAsia="AdvTTe45e47d2" w:cs="Times New Roman"/>
          <w:color w:val="242021"/>
          <w:kern w:val="0"/>
          <w:sz w:val="18"/>
          <w:szCs w:val="18"/>
          <w:lang w:bidi="ar"/>
        </w:rPr>
        <w:t>P</w:t>
      </w:r>
      <w:r>
        <w:rPr>
          <w:rFonts w:ascii="Times New Roman" w:hAnsi="Times New Roman" w:eastAsia="Calibri" w:cs="Times New Roman"/>
          <w:color w:val="000000"/>
          <w:kern w:val="0"/>
          <w:sz w:val="18"/>
          <w:szCs w:val="18"/>
          <w:lang w:bidi="ar"/>
        </w:rPr>
        <w:t>&lt;0.001.</w:t>
      </w:r>
    </w:p>
    <w:p>
      <w:pPr>
        <w:widowControl/>
        <w:spacing w:before="120" w:beforeLines="50" w:line="360" w:lineRule="auto"/>
        <w:rPr>
          <w:rFonts w:ascii="Times New Roman" w:hAnsi="Times New Roman"/>
          <w:sz w:val="24"/>
        </w:rPr>
      </w:pPr>
    </w:p>
    <w:p>
      <w:pPr>
        <w:pageBreakBefore/>
        <w:widowControl/>
        <w:spacing w:before="120" w:beforeLines="50"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</w:t>
      </w:r>
      <w:r>
        <w:rPr>
          <w:rFonts w:hint="eastAsia" w:ascii="Times New Roman Bold" w:hAnsi="Times New Roman Bold" w:cs="Times New Roman Bold"/>
          <w:b/>
          <w:bCs/>
          <w:sz w:val="24"/>
        </w:rPr>
        <w:t xml:space="preserve"> 2: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Results of </w:t>
      </w:r>
      <w:r>
        <w:rPr>
          <w:rFonts w:ascii="Times New Roman" w:hAnsi="Times New Roman"/>
          <w:sz w:val="24"/>
        </w:rPr>
        <w:t>ROC curves of various factor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 work-relted injuries</w:t>
      </w:r>
    </w:p>
    <w:tbl>
      <w:tblPr>
        <w:tblStyle w:val="7"/>
        <w:tblW w:w="5000" w:type="pct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58"/>
        <w:gridCol w:w="972"/>
        <w:gridCol w:w="2167"/>
        <w:gridCol w:w="2511"/>
        <w:gridCol w:w="970"/>
        <w:gridCol w:w="999"/>
      </w:tblGrid>
      <w:tr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 Under Curve (AUC)</w:t>
            </w:r>
          </w:p>
        </w:tc>
      </w:tr>
      <w:tr>
        <w:trPr>
          <w:cantSplit/>
          <w:jc w:val="center"/>
        </w:trPr>
        <w:tc>
          <w:tcPr>
            <w:tcW w:w="110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 variable</w:t>
            </w:r>
          </w:p>
        </w:tc>
        <w:tc>
          <w:tcPr>
            <w:tcW w:w="49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10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ndant error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gressive Sig.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5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% C.I.</w:t>
            </w:r>
          </w:p>
        </w:tc>
      </w:tr>
      <w:tr>
        <w:trPr>
          <w:cantSplit/>
          <w:jc w:val="center"/>
        </w:trPr>
        <w:tc>
          <w:tcPr>
            <w:tcW w:w="1104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8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4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</w:tr>
      <w:tr>
        <w:trPr>
          <w:cantSplit/>
          <w:trHeight w:val="331" w:hRule="atLeast"/>
          <w:jc w:val="center"/>
        </w:trPr>
        <w:tc>
          <w:tcPr>
            <w:tcW w:w="11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89</w:t>
            </w:r>
          </w:p>
        </w:tc>
        <w:tc>
          <w:tcPr>
            <w:tcW w:w="11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24</w:t>
            </w:r>
          </w:p>
        </w:tc>
        <w:tc>
          <w:tcPr>
            <w:tcW w:w="12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42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637</w:t>
            </w:r>
          </w:p>
        </w:tc>
      </w:tr>
      <w:tr>
        <w:trPr>
          <w:cantSplit/>
          <w:jc w:val="center"/>
        </w:trPr>
        <w:tc>
          <w:tcPr>
            <w:tcW w:w="11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ears of work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82</w:t>
            </w:r>
          </w:p>
        </w:tc>
        <w:tc>
          <w:tcPr>
            <w:tcW w:w="11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27</w:t>
            </w:r>
          </w:p>
        </w:tc>
        <w:tc>
          <w:tcPr>
            <w:tcW w:w="12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03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28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635</w:t>
            </w:r>
          </w:p>
        </w:tc>
      </w:tr>
    </w:tbl>
    <w:p>
      <w:pPr>
        <w:widowControl/>
        <w:spacing w:before="120" w:beforeLines="5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</w:t>
      </w:r>
      <w:r>
        <w:rPr>
          <w:rFonts w:hint="eastAsia" w:ascii="Times New Roman Bold" w:hAnsi="Times New Roman Bold" w:cs="Times New Roman Bold"/>
          <w:b/>
          <w:bCs/>
          <w:sz w:val="24"/>
        </w:rPr>
        <w:t xml:space="preserve"> 3: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Results of </w:t>
      </w:r>
      <w:r>
        <w:rPr>
          <w:rFonts w:ascii="Times New Roman" w:hAnsi="Times New Roman"/>
          <w:sz w:val="24"/>
        </w:rPr>
        <w:t>ROC curves of prevention strategie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 work-related injuries</w:t>
      </w:r>
      <w:r>
        <w:rPr>
          <w:rFonts w:hint="eastAsia" w:ascii="Times New Roman" w:hAnsi="Times New Roman"/>
          <w:sz w:val="24"/>
        </w:rPr>
        <w:t>.</w:t>
      </w:r>
    </w:p>
    <w:p>
      <w:bookmarkStart w:id="0" w:name="_GoBack"/>
      <w:bookmarkEnd w:id="0"/>
    </w:p>
    <w:p>
      <w:pPr>
        <w:widowControl/>
        <w:spacing w:before="120" w:beforeLines="5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7"/>
        <w:tblW w:w="5000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99"/>
        <w:gridCol w:w="817"/>
        <w:gridCol w:w="1877"/>
        <w:gridCol w:w="2180"/>
        <w:gridCol w:w="825"/>
        <w:gridCol w:w="979"/>
      </w:tblGrid>
      <w:tr>
        <w:trPr>
          <w:cantSplit/>
          <w:trHeight w:val="11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 Under Curve (AUC)</w:t>
            </w:r>
          </w:p>
        </w:tc>
      </w:tr>
      <w:tr>
        <w:trPr>
          <w:cantSplit/>
          <w:trHeight w:val="123" w:hRule="atLeast"/>
        </w:trPr>
        <w:tc>
          <w:tcPr>
            <w:tcW w:w="158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est variable</w:t>
            </w:r>
          </w:p>
        </w:tc>
        <w:tc>
          <w:tcPr>
            <w:tcW w:w="41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960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ndant error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gressive Sig.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20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% C.I.</w:t>
            </w:r>
          </w:p>
        </w:tc>
      </w:tr>
      <w:tr>
        <w:trPr>
          <w:cantSplit/>
          <w:trHeight w:val="116" w:hRule="atLeast"/>
        </w:trPr>
        <w:tc>
          <w:tcPr>
            <w:tcW w:w="1585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8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</w:tr>
      <w:tr>
        <w:trPr>
          <w:cantSplit/>
          <w:trHeight w:val="116" w:hRule="atLeast"/>
        </w:trPr>
        <w:tc>
          <w:tcPr>
            <w:tcW w:w="15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Utilizing equipment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63</w:t>
            </w:r>
          </w:p>
        </w:tc>
        <w:tc>
          <w:tcPr>
            <w:tcW w:w="9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21</w:t>
            </w:r>
          </w:p>
        </w:tc>
        <w:tc>
          <w:tcPr>
            <w:tcW w:w="11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03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22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 xml:space="preserve">.604 </w:t>
            </w:r>
          </w:p>
        </w:tc>
      </w:tr>
      <w:tr>
        <w:trPr>
          <w:cantSplit/>
          <w:trHeight w:val="112" w:hRule="atLeast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Impro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g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 xml:space="preserve"> technolog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8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 xml:space="preserve">.021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628</w:t>
            </w:r>
          </w:p>
        </w:tc>
      </w:tr>
      <w:tr>
        <w:trPr>
          <w:cantSplit/>
          <w:trHeight w:val="112" w:hRule="atLeast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Patient engagemen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60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1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635</w:t>
            </w:r>
          </w:p>
        </w:tc>
      </w:tr>
      <w:tr>
        <w:trPr>
          <w:cantSplit/>
          <w:trHeight w:val="112" w:hRule="atLeast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 xml:space="preserve">Relevant education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61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 xml:space="preserve">.022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6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654</w:t>
            </w:r>
          </w:p>
        </w:tc>
      </w:tr>
      <w:tr>
        <w:trPr>
          <w:cantSplit/>
          <w:trHeight w:val="123" w:hRule="atLeast"/>
        </w:trPr>
        <w:tc>
          <w:tcPr>
            <w:tcW w:w="15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Habit of regular exercise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73</w:t>
            </w:r>
          </w:p>
        </w:tc>
        <w:tc>
          <w:tcPr>
            <w:tcW w:w="9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021</w:t>
            </w:r>
          </w:p>
        </w:tc>
        <w:tc>
          <w:tcPr>
            <w:tcW w:w="11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531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kern w:val="0"/>
                <w:sz w:val="24"/>
                <w:szCs w:val="24"/>
              </w:rPr>
              <w:t>.616</w:t>
            </w:r>
          </w:p>
        </w:tc>
      </w:tr>
    </w:tbl>
    <w:p>
      <w:pPr>
        <w:spacing w:before="240"/>
      </w:pPr>
    </w:p>
    <w:p/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TTe45e47d2">
    <w:altName w:val="苹方-简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U5NDJkNzRiY2Y5YTFkNGVhYTU1YTFhN2UyMzM5MjYifQ=="/>
  </w:docVars>
  <w:rsids>
    <w:rsidRoot w:val="009F67C7"/>
    <w:rsid w:val="000254B4"/>
    <w:rsid w:val="00084C91"/>
    <w:rsid w:val="000937D4"/>
    <w:rsid w:val="000C4D46"/>
    <w:rsid w:val="000D400A"/>
    <w:rsid w:val="000E131E"/>
    <w:rsid w:val="0011170F"/>
    <w:rsid w:val="001A5854"/>
    <w:rsid w:val="0021164A"/>
    <w:rsid w:val="002211EF"/>
    <w:rsid w:val="00265B49"/>
    <w:rsid w:val="00294E85"/>
    <w:rsid w:val="002D0124"/>
    <w:rsid w:val="00403376"/>
    <w:rsid w:val="004041DB"/>
    <w:rsid w:val="0042641B"/>
    <w:rsid w:val="004634A7"/>
    <w:rsid w:val="00472C50"/>
    <w:rsid w:val="00526515"/>
    <w:rsid w:val="005352E0"/>
    <w:rsid w:val="005629F7"/>
    <w:rsid w:val="005E530E"/>
    <w:rsid w:val="006006D4"/>
    <w:rsid w:val="00616ABE"/>
    <w:rsid w:val="00622358"/>
    <w:rsid w:val="00624564"/>
    <w:rsid w:val="00654A4A"/>
    <w:rsid w:val="00657192"/>
    <w:rsid w:val="006C0AE4"/>
    <w:rsid w:val="006F64A0"/>
    <w:rsid w:val="007F2208"/>
    <w:rsid w:val="00804EEE"/>
    <w:rsid w:val="00811656"/>
    <w:rsid w:val="00824BF1"/>
    <w:rsid w:val="008301F5"/>
    <w:rsid w:val="008B0CBC"/>
    <w:rsid w:val="008B1568"/>
    <w:rsid w:val="008E6F9A"/>
    <w:rsid w:val="00937540"/>
    <w:rsid w:val="009408C5"/>
    <w:rsid w:val="00945EA3"/>
    <w:rsid w:val="00974DD4"/>
    <w:rsid w:val="00995FBD"/>
    <w:rsid w:val="009E7F63"/>
    <w:rsid w:val="009F67C7"/>
    <w:rsid w:val="00A354C6"/>
    <w:rsid w:val="00A375A3"/>
    <w:rsid w:val="00A65B52"/>
    <w:rsid w:val="00AA7A4A"/>
    <w:rsid w:val="00AD2560"/>
    <w:rsid w:val="00B044F9"/>
    <w:rsid w:val="00B2789E"/>
    <w:rsid w:val="00B75BCE"/>
    <w:rsid w:val="00BA0551"/>
    <w:rsid w:val="00C00586"/>
    <w:rsid w:val="00C039C9"/>
    <w:rsid w:val="00C52B5B"/>
    <w:rsid w:val="00CC5BF0"/>
    <w:rsid w:val="00D70529"/>
    <w:rsid w:val="00D934FC"/>
    <w:rsid w:val="00E336D2"/>
    <w:rsid w:val="00E455AA"/>
    <w:rsid w:val="00E751F6"/>
    <w:rsid w:val="00EA3D81"/>
    <w:rsid w:val="00EB3D2F"/>
    <w:rsid w:val="00ED31E6"/>
    <w:rsid w:val="00EE6A83"/>
    <w:rsid w:val="00F62CDE"/>
    <w:rsid w:val="00FB3EE9"/>
    <w:rsid w:val="00FC672A"/>
    <w:rsid w:val="00FD2EFC"/>
    <w:rsid w:val="010F7FF3"/>
    <w:rsid w:val="01541EA9"/>
    <w:rsid w:val="01AB5BCF"/>
    <w:rsid w:val="021B03DA"/>
    <w:rsid w:val="027C3466"/>
    <w:rsid w:val="041B0A5C"/>
    <w:rsid w:val="0471100D"/>
    <w:rsid w:val="05355A4A"/>
    <w:rsid w:val="07996868"/>
    <w:rsid w:val="087D3A94"/>
    <w:rsid w:val="09630EDC"/>
    <w:rsid w:val="0A9D666F"/>
    <w:rsid w:val="0BB32110"/>
    <w:rsid w:val="0C4D7C21"/>
    <w:rsid w:val="0CFD33F5"/>
    <w:rsid w:val="0D3606B5"/>
    <w:rsid w:val="0D9553DC"/>
    <w:rsid w:val="122E4051"/>
    <w:rsid w:val="126D2DCB"/>
    <w:rsid w:val="1356560D"/>
    <w:rsid w:val="17797B1C"/>
    <w:rsid w:val="177F185D"/>
    <w:rsid w:val="183B1275"/>
    <w:rsid w:val="19600F94"/>
    <w:rsid w:val="19871ABB"/>
    <w:rsid w:val="19A8293B"/>
    <w:rsid w:val="1B6034CD"/>
    <w:rsid w:val="1BFE66AC"/>
    <w:rsid w:val="1C053369"/>
    <w:rsid w:val="1CB4730A"/>
    <w:rsid w:val="1CFA525B"/>
    <w:rsid w:val="1D2F75FB"/>
    <w:rsid w:val="1E4C5F8A"/>
    <w:rsid w:val="1EAE454F"/>
    <w:rsid w:val="1FAD0CAB"/>
    <w:rsid w:val="203F4621"/>
    <w:rsid w:val="20D167AF"/>
    <w:rsid w:val="216C24A0"/>
    <w:rsid w:val="227D5433"/>
    <w:rsid w:val="2298179E"/>
    <w:rsid w:val="22E542B8"/>
    <w:rsid w:val="23E15397"/>
    <w:rsid w:val="240C40F1"/>
    <w:rsid w:val="26461511"/>
    <w:rsid w:val="27673E35"/>
    <w:rsid w:val="28C17575"/>
    <w:rsid w:val="2A1D4C7F"/>
    <w:rsid w:val="2A2D4EC2"/>
    <w:rsid w:val="2AFE685E"/>
    <w:rsid w:val="2D0A14EA"/>
    <w:rsid w:val="2D7574BA"/>
    <w:rsid w:val="2E67296D"/>
    <w:rsid w:val="2FC511AE"/>
    <w:rsid w:val="3096472D"/>
    <w:rsid w:val="30A413A6"/>
    <w:rsid w:val="30DF2C8E"/>
    <w:rsid w:val="315B638E"/>
    <w:rsid w:val="31FD6281"/>
    <w:rsid w:val="32780CA4"/>
    <w:rsid w:val="32AD4653"/>
    <w:rsid w:val="3344327C"/>
    <w:rsid w:val="335C2374"/>
    <w:rsid w:val="336D632F"/>
    <w:rsid w:val="33F97BC3"/>
    <w:rsid w:val="342509B8"/>
    <w:rsid w:val="34703709"/>
    <w:rsid w:val="3511718E"/>
    <w:rsid w:val="36BB3856"/>
    <w:rsid w:val="3709636F"/>
    <w:rsid w:val="370E7E29"/>
    <w:rsid w:val="376678CD"/>
    <w:rsid w:val="37FF7772"/>
    <w:rsid w:val="38591578"/>
    <w:rsid w:val="387939C8"/>
    <w:rsid w:val="39162FC5"/>
    <w:rsid w:val="39B90520"/>
    <w:rsid w:val="3B0A6B5A"/>
    <w:rsid w:val="3BAA3539"/>
    <w:rsid w:val="3BC74A4B"/>
    <w:rsid w:val="3C330C58"/>
    <w:rsid w:val="3D5B64DA"/>
    <w:rsid w:val="3E2E2B5F"/>
    <w:rsid w:val="3F6E3B5B"/>
    <w:rsid w:val="40672358"/>
    <w:rsid w:val="40AB0497"/>
    <w:rsid w:val="40B27A77"/>
    <w:rsid w:val="42206C63"/>
    <w:rsid w:val="4461133C"/>
    <w:rsid w:val="456F23DB"/>
    <w:rsid w:val="45965BB9"/>
    <w:rsid w:val="45C269AF"/>
    <w:rsid w:val="45C51FFB"/>
    <w:rsid w:val="46905E70"/>
    <w:rsid w:val="48BD16AF"/>
    <w:rsid w:val="49C03205"/>
    <w:rsid w:val="4A0F7CE8"/>
    <w:rsid w:val="4A5B4CDC"/>
    <w:rsid w:val="4A873D23"/>
    <w:rsid w:val="4ACF7478"/>
    <w:rsid w:val="4B5307AA"/>
    <w:rsid w:val="4BCF3BD3"/>
    <w:rsid w:val="4F8E345D"/>
    <w:rsid w:val="4F9A44F8"/>
    <w:rsid w:val="4FCB2904"/>
    <w:rsid w:val="4FEB08B0"/>
    <w:rsid w:val="504C625A"/>
    <w:rsid w:val="50C335DB"/>
    <w:rsid w:val="512D6C09"/>
    <w:rsid w:val="51EE4687"/>
    <w:rsid w:val="53E21FCA"/>
    <w:rsid w:val="54336CC9"/>
    <w:rsid w:val="54D9161F"/>
    <w:rsid w:val="553B5E36"/>
    <w:rsid w:val="55BC52DB"/>
    <w:rsid w:val="55D911AB"/>
    <w:rsid w:val="55EE7724"/>
    <w:rsid w:val="566118CC"/>
    <w:rsid w:val="56E52765"/>
    <w:rsid w:val="570861EB"/>
    <w:rsid w:val="58690D7B"/>
    <w:rsid w:val="5A0F163F"/>
    <w:rsid w:val="5AE26D53"/>
    <w:rsid w:val="5B7965CD"/>
    <w:rsid w:val="5B9F1F0A"/>
    <w:rsid w:val="5CE13766"/>
    <w:rsid w:val="5E9F7435"/>
    <w:rsid w:val="5F111CF9"/>
    <w:rsid w:val="5F3C4C84"/>
    <w:rsid w:val="605B5A6A"/>
    <w:rsid w:val="60FD48E7"/>
    <w:rsid w:val="61416958"/>
    <w:rsid w:val="61493688"/>
    <w:rsid w:val="61CE1DDF"/>
    <w:rsid w:val="61EB2991"/>
    <w:rsid w:val="640E4889"/>
    <w:rsid w:val="64216B3E"/>
    <w:rsid w:val="655B398A"/>
    <w:rsid w:val="65BC08CD"/>
    <w:rsid w:val="65F77898"/>
    <w:rsid w:val="6627611B"/>
    <w:rsid w:val="67523D77"/>
    <w:rsid w:val="683A320B"/>
    <w:rsid w:val="685F32D7"/>
    <w:rsid w:val="69DF0CF4"/>
    <w:rsid w:val="6AF26B3F"/>
    <w:rsid w:val="6C172D01"/>
    <w:rsid w:val="6D513FF0"/>
    <w:rsid w:val="6E882C7A"/>
    <w:rsid w:val="6EDE7619"/>
    <w:rsid w:val="6F3911E0"/>
    <w:rsid w:val="6F4A2780"/>
    <w:rsid w:val="6F5247EE"/>
    <w:rsid w:val="707149AA"/>
    <w:rsid w:val="71CB1E97"/>
    <w:rsid w:val="71FB437F"/>
    <w:rsid w:val="72DA5DCD"/>
    <w:rsid w:val="73EC0B50"/>
    <w:rsid w:val="74C23A26"/>
    <w:rsid w:val="751029E3"/>
    <w:rsid w:val="76724FD8"/>
    <w:rsid w:val="76A74C81"/>
    <w:rsid w:val="76CE1DA8"/>
    <w:rsid w:val="770C0F88"/>
    <w:rsid w:val="771D13E7"/>
    <w:rsid w:val="775E5C88"/>
    <w:rsid w:val="780B56E4"/>
    <w:rsid w:val="78E21FA1"/>
    <w:rsid w:val="7A2D7B93"/>
    <w:rsid w:val="7A7E3F4B"/>
    <w:rsid w:val="7ABB6F4D"/>
    <w:rsid w:val="7B226FCC"/>
    <w:rsid w:val="7B9F061D"/>
    <w:rsid w:val="7BA67BFD"/>
    <w:rsid w:val="7BF26C94"/>
    <w:rsid w:val="7D2C5EE0"/>
    <w:rsid w:val="7D4A0A5C"/>
    <w:rsid w:val="7E2272E3"/>
    <w:rsid w:val="7E391A48"/>
    <w:rsid w:val="7E77E39D"/>
    <w:rsid w:val="7E835FD4"/>
    <w:rsid w:val="7EA85A3A"/>
    <w:rsid w:val="7EB51893"/>
    <w:rsid w:val="7F1E3DA1"/>
    <w:rsid w:val="7F8823F2"/>
    <w:rsid w:val="B3F8409F"/>
    <w:rsid w:val="B7BF202D"/>
    <w:rsid w:val="B9B5A871"/>
    <w:rsid w:val="C78DB835"/>
    <w:rsid w:val="F77719E4"/>
    <w:rsid w:val="FAFF466D"/>
    <w:rsid w:val="FCD9F880"/>
    <w:rsid w:val="FDB781C9"/>
    <w:rsid w:val="FE6D3CC2"/>
    <w:rsid w:val="FFF78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uiPriority w:val="99"/>
    <w:pPr>
      <w:jc w:val="left"/>
    </w:p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6">
    <w:name w:val="annotation subject"/>
    <w:basedOn w:val="2"/>
    <w:next w:val="2"/>
    <w:link w:val="15"/>
    <w:semiHidden/>
    <w:unhideWhenUsed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uiPriority w:val="99"/>
    <w:rPr>
      <w:color w:val="0000FF"/>
      <w:u w:val="single"/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4">
    <w:name w:val="批注文字 字符"/>
    <w:basedOn w:val="9"/>
    <w:link w:val="2"/>
    <w:semiHidden/>
    <w:uiPriority w:val="99"/>
    <w:rPr>
      <w:kern w:val="2"/>
      <w:sz w:val="21"/>
      <w:szCs w:val="22"/>
    </w:rPr>
  </w:style>
  <w:style w:type="character" w:customStyle="1" w:styleId="15">
    <w:name w:val="批注主题 字符"/>
    <w:basedOn w:val="14"/>
    <w:link w:val="6"/>
    <w:semiHidden/>
    <w:uiPriority w:val="99"/>
    <w:rPr>
      <w:b/>
      <w:bCs/>
      <w:kern w:val="2"/>
      <w:sz w:val="21"/>
      <w:szCs w:val="22"/>
    </w:rPr>
  </w:style>
  <w:style w:type="paragraph" w:customStyle="1" w:styleId="16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Pages>4</Pages>
  <Words>657</Words>
  <Characters>3748</Characters>
  <Lines>31</Lines>
  <Paragraphs>8</Paragraphs>
  <TotalTime>13</TotalTime>
  <ScaleCrop>false</ScaleCrop>
  <LinksUpToDate>false</LinksUpToDate>
  <CharactersWithSpaces>4397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15:46:00Z</dcterms:created>
  <dc:creator>liu wei</dc:creator>
  <cp:lastModifiedBy>田维博</cp:lastModifiedBy>
  <dcterms:modified xsi:type="dcterms:W3CDTF">2024-06-26T09:04:33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9020FEC6A780E63DB8B736661308775_43</vt:lpwstr>
  </property>
</Properties>
</file>